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1082F035"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 xml:space="preserve">Note that if your paper is accepted for publication, this checklist will be published with your article in the supporting information </w:t>
      </w:r>
      <w:r w:rsidRPr="00413803">
        <w:t>files</w:t>
      </w:r>
      <w:bookmarkEnd w:id="1"/>
      <w:r w:rsidRPr="00413803">
        <w:t xml:space="preserve">. </w:t>
      </w:r>
      <w:bookmarkStart w:id="2" w:name="_Hlk78473744"/>
      <w:bookmarkStart w:id="3" w:name="_Hlk78473058"/>
      <w:r w:rsidRPr="00413803">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413803">
        <w:rPr>
          <w:color w:val="FF0000"/>
        </w:rPr>
        <w:t>X</w:t>
      </w:r>
      <w:r w:rsidRPr="00413803">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EDCB8B6" w:rsidR="000035D5" w:rsidRDefault="000035D5">
                            <w:r>
                              <w:t>Reported on page number:</w:t>
                            </w:r>
                            <w:r w:rsidR="00413803">
                              <w:t xml:space="preserve"> 7</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EDCB8B6" w:rsidR="000035D5" w:rsidRDefault="000035D5">
                      <w:r>
                        <w:t>Reported on page number:</w:t>
                      </w:r>
                      <w:r w:rsidR="00413803">
                        <w:t xml:space="preserve"> 7</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8848485" w:rsidR="000035D5" w:rsidRDefault="000035D5" w:rsidP="000035D5">
                            <w:r>
                              <w:t xml:space="preserve">Reported on page number: </w:t>
                            </w:r>
                            <w:r w:rsidR="0041380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8848485" w:rsidR="000035D5" w:rsidRDefault="000035D5" w:rsidP="000035D5">
                      <w:r>
                        <w:t xml:space="preserve">Reported on page number: </w:t>
                      </w:r>
                      <w:r w:rsidR="00413803">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67D2263">
                <wp:simplePos x="0" y="0"/>
                <wp:positionH relativeFrom="margin">
                  <wp:align>right</wp:align>
                </wp:positionH>
                <wp:positionV relativeFrom="paragraph">
                  <wp:posOffset>708025</wp:posOffset>
                </wp:positionV>
                <wp:extent cx="6838950" cy="88900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9000"/>
                        </a:xfrm>
                        <a:prstGeom prst="rect">
                          <a:avLst/>
                        </a:prstGeom>
                        <a:solidFill>
                          <a:srgbClr val="FFFFFF"/>
                        </a:solidFill>
                        <a:ln w="9525">
                          <a:solidFill>
                            <a:srgbClr val="193A65"/>
                          </a:solidFill>
                          <a:miter lim="800000"/>
                          <a:headEnd/>
                          <a:tailEnd/>
                        </a:ln>
                      </wps:spPr>
                      <wps:txbx>
                        <w:txbxContent>
                          <w:p w14:paraId="41AE696F" w14:textId="2A2FB995" w:rsidR="000035D5" w:rsidRDefault="00523373" w:rsidP="000035D5">
                            <w:r>
                              <w:t>The study involved local collaborators who are residents of Botswana. Two of the study authors (including the first author) are citizens of Botswana. Two additional study authors (including the senior author) are residents of Botswana. Members of the community studied were consulted during the development of the protoc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0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" strokecolor="#193a65">
                <v:textbox>
                  <w:txbxContent>
                    <w:p w14:paraId="41AE696F" w14:textId="2A2FB995" w:rsidR="000035D5" w:rsidRDefault="00523373" w:rsidP="000035D5">
                      <w:r>
                        <w:t>The study involved local collaborators who are residents of Botswana. Two of the study authors (including the first author) are citizens of Botswana. Two additional study authors (including the senior author) are residents of Botswana. Members of the community studied were consulted during the development of the protocol.</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8CBAECE" w:rsidR="000035D5" w:rsidRDefault="00523373" w:rsidP="000035D5">
                            <w:r>
                              <w:t xml:space="preserve">Written informed consent to conduct the research was obtained through the Scottish Livingstone Hospital research committee prior to initiation of data collection, as per local district protoco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8CBAECE" w:rsidR="000035D5" w:rsidRDefault="00523373" w:rsidP="000035D5">
                      <w:r>
                        <w:t xml:space="preserve">Written informed consent to conduct the research was obtained through the Scottish Livingstone Hospital research committee prior to initiation of data collection, as per local district protocol.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9D2488F" w:rsidR="000035D5" w:rsidRDefault="00523373" w:rsidP="000035D5">
                            <w:r>
                              <w:t xml:space="preserve">Members of the local community, including healthcare workers, were consulted by the research team during protocol development </w:t>
                            </w:r>
                            <w:r w:rsidR="00100FB6">
                              <w:t xml:space="preserve">and </w:t>
                            </w:r>
                            <w:r>
                              <w:t>gave verbal feedback regarding the planned research aims and anticipate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9D2488F" w:rsidR="000035D5" w:rsidRDefault="00523373" w:rsidP="000035D5">
                      <w:r>
                        <w:t xml:space="preserve">Members of the local community, including healthcare workers, were consulted by the research team during protocol development </w:t>
                      </w:r>
                      <w:r w:rsidR="00100FB6">
                        <w:t xml:space="preserve">and </w:t>
                      </w:r>
                      <w:r>
                        <w:t>gave verbal feedback regarding the planned research aims and anticipated 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27EC291">
                <wp:simplePos x="0" y="0"/>
                <wp:positionH relativeFrom="margin">
                  <wp:align>right</wp:align>
                </wp:positionH>
                <wp:positionV relativeFrom="paragraph">
                  <wp:posOffset>1132205</wp:posOffset>
                </wp:positionV>
                <wp:extent cx="6838950" cy="1100455"/>
                <wp:effectExtent l="0" t="0" r="19050" b="2349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00667"/>
                        </a:xfrm>
                        <a:prstGeom prst="rect">
                          <a:avLst/>
                        </a:prstGeom>
                        <a:solidFill>
                          <a:srgbClr val="FFFFFF"/>
                        </a:solidFill>
                        <a:ln w="9525">
                          <a:solidFill>
                            <a:srgbClr val="193A65"/>
                          </a:solidFill>
                          <a:miter lim="800000"/>
                          <a:headEnd/>
                          <a:tailEnd/>
                        </a:ln>
                      </wps:spPr>
                      <wps:txbx>
                        <w:txbxContent>
                          <w:p w14:paraId="53B10E27" w14:textId="2D82F27E" w:rsidR="000035D5" w:rsidRDefault="00523373" w:rsidP="000035D5">
                            <w:r>
                              <w:t>The requirement for written informed consent by study participants for the survey was waived by the Botswana HRDC [ethical review board] in order to preserve participant anonymity. The survey instrument was developed and disseminated in English, as this is the standard language for written communication within the healthcare industry in Botswana and the target population comprised only healthcare work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6.6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2VEGA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" strokecolor="#193a65">
                <v:textbox>
                  <w:txbxContent>
                    <w:p w14:paraId="53B10E27" w14:textId="2D82F27E" w:rsidR="000035D5" w:rsidRDefault="00523373" w:rsidP="000035D5">
                      <w:r>
                        <w:t>The requirement for written informed consent by study participants for the survey was waived by the Botswana HRDC [ethical review board] in order to preserve participant anonymity. The survey instrument was developed and disseminated in English, as this is the standard language for written communication within the healthcare industry in Botswana and the target population comprised only healthcare work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239ABB2">
                <wp:simplePos x="0" y="0"/>
                <wp:positionH relativeFrom="margin">
                  <wp:align>right</wp:align>
                </wp:positionH>
                <wp:positionV relativeFrom="paragraph">
                  <wp:posOffset>698500</wp:posOffset>
                </wp:positionV>
                <wp:extent cx="6838950" cy="1438910"/>
                <wp:effectExtent l="0" t="0" r="19050" b="279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39333"/>
                        </a:xfrm>
                        <a:prstGeom prst="rect">
                          <a:avLst/>
                        </a:prstGeom>
                        <a:solidFill>
                          <a:srgbClr val="FFFFFF"/>
                        </a:solidFill>
                        <a:ln w="9525">
                          <a:solidFill>
                            <a:srgbClr val="193A65"/>
                          </a:solidFill>
                          <a:miter lim="800000"/>
                          <a:headEnd/>
                          <a:tailEnd/>
                        </a:ln>
                      </wps:spPr>
                      <wps:txbx>
                        <w:txbxContent>
                          <w:p w14:paraId="63B5C0C8" w14:textId="1773E937" w:rsidR="000035D5" w:rsidRDefault="00523373" w:rsidP="000035D5">
                            <w:r>
                              <w:t>The process of research findings dissemination has already begun as of the time of manuscript submission. To date, the findings have been presented</w:t>
                            </w:r>
                            <w:r w:rsidR="000E148C">
                              <w:t xml:space="preserve"> via live vs online synchronous sessions</w:t>
                            </w:r>
                            <w:r>
                              <w:t xml:space="preserve"> to key </w:t>
                            </w:r>
                            <w:r w:rsidR="0051138E">
                              <w:t>stakeholders</w:t>
                            </w:r>
                            <w:r w:rsidR="000E148C">
                              <w:t xml:space="preserve"> with the Botswana Ministry of Health, including District Health Management Team (DHMT) leadership across medical, nursing, and public health cadres, as well as to primary health care workers (some of whom were presumed to have been study participants, as members of the target population). Draft copies of this manuscript were disseminated to DHMT leaders prior to submission. Further dissemination, both to the national and local level, will be guided by Kweneng District DHMT leadershi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13.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LWQGQIAACcEAAAOAAAAZHJzL2Uyb0RvYy54bWysU9tu2zAMfR+wfxD0vjiOky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" strokecolor="#193a65">
                <v:textbox>
                  <w:txbxContent>
                    <w:p w14:paraId="63B5C0C8" w14:textId="1773E937" w:rsidR="000035D5" w:rsidRDefault="00523373" w:rsidP="000035D5">
                      <w:r>
                        <w:t>The process of research findings dissemination has already begun as of the time of manuscript submission. To date, the findings have been presented</w:t>
                      </w:r>
                      <w:r w:rsidR="000E148C">
                        <w:t xml:space="preserve"> via live vs online synchronous sessions</w:t>
                      </w:r>
                      <w:r>
                        <w:t xml:space="preserve"> to key </w:t>
                      </w:r>
                      <w:r w:rsidR="0051138E">
                        <w:t>stakeholders</w:t>
                      </w:r>
                      <w:r w:rsidR="000E148C">
                        <w:t xml:space="preserve"> with the Botswana Ministry of Health, including District Health Management Team (DHMT) leadership across medical, nursing, and public health cadres, as well as to primary health care workers (some of whom were presumed to have been study participants, as members of the target population). Draft copies of this manuscript were disseminated to DHMT leaders prior to submission. Further dissemination, both to the national and local level, will be guided by Kweneng District DHMT leadership.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CBEB868" w:rsidR="000035D5" w:rsidRDefault="0052337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CBEB868" w:rsidR="000035D5" w:rsidRDefault="0052337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DD9D9D7" w:rsidR="000035D5" w:rsidRDefault="0052337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DD9D9D7" w:rsidR="000035D5" w:rsidRDefault="0052337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CC0E5AA" w:rsidR="000035D5" w:rsidRDefault="0052337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CC0E5AA" w:rsidR="000035D5" w:rsidRDefault="0052337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0D7B0BB" w:rsidR="000035D5" w:rsidRDefault="0052337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0D7B0BB" w:rsidR="000035D5" w:rsidRDefault="0052337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71017D3" w:rsidR="000035D5" w:rsidRDefault="0052337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71017D3" w:rsidR="000035D5" w:rsidRDefault="00523373"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62296" w:rsidRPr="00F57A3B" w:rsidRDefault="00F62296">
      <w:pPr>
        <w:rPr>
          <w:rFonts w:ascii="Arial" w:hAnsi="Arial" w:cs="Arial"/>
        </w:rPr>
      </w:pPr>
    </w:p>
    <w:sectPr w:rsidR="00F6229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5FD20B" w14:textId="77777777" w:rsidR="003862F5" w:rsidRDefault="003862F5" w:rsidP="00F57A3B">
      <w:r>
        <w:separator/>
      </w:r>
    </w:p>
  </w:endnote>
  <w:endnote w:type="continuationSeparator" w:id="0">
    <w:p w14:paraId="6820F8F7" w14:textId="77777777" w:rsidR="003862F5" w:rsidRDefault="003862F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67DA63" w14:textId="77777777" w:rsidR="003862F5" w:rsidRDefault="003862F5" w:rsidP="00F57A3B">
      <w:r>
        <w:separator/>
      </w:r>
    </w:p>
  </w:footnote>
  <w:footnote w:type="continuationSeparator" w:id="0">
    <w:p w14:paraId="617540CB" w14:textId="77777777" w:rsidR="003862F5" w:rsidRDefault="003862F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6441"/>
    <w:rsid w:val="000C2E49"/>
    <w:rsid w:val="000E148C"/>
    <w:rsid w:val="000F365D"/>
    <w:rsid w:val="00100FB6"/>
    <w:rsid w:val="00116E71"/>
    <w:rsid w:val="00335779"/>
    <w:rsid w:val="003862F5"/>
    <w:rsid w:val="00413803"/>
    <w:rsid w:val="004A7A57"/>
    <w:rsid w:val="004C71C4"/>
    <w:rsid w:val="0051138E"/>
    <w:rsid w:val="00515BC0"/>
    <w:rsid w:val="00523373"/>
    <w:rsid w:val="00541C18"/>
    <w:rsid w:val="00543192"/>
    <w:rsid w:val="00580384"/>
    <w:rsid w:val="005F7F97"/>
    <w:rsid w:val="00636113"/>
    <w:rsid w:val="0069423E"/>
    <w:rsid w:val="006F5F45"/>
    <w:rsid w:val="00831ADE"/>
    <w:rsid w:val="00841F25"/>
    <w:rsid w:val="009364D9"/>
    <w:rsid w:val="00A43F5B"/>
    <w:rsid w:val="00A961CD"/>
    <w:rsid w:val="00AB0D8F"/>
    <w:rsid w:val="00AD410C"/>
    <w:rsid w:val="00AE1C6D"/>
    <w:rsid w:val="00B20C36"/>
    <w:rsid w:val="00BA6561"/>
    <w:rsid w:val="00BD19EC"/>
    <w:rsid w:val="00C2785E"/>
    <w:rsid w:val="00D02D8A"/>
    <w:rsid w:val="00DF77AE"/>
    <w:rsid w:val="00E004E6"/>
    <w:rsid w:val="00E976A3"/>
    <w:rsid w:val="00F0741F"/>
    <w:rsid w:val="00F42156"/>
    <w:rsid w:val="00F57A3B"/>
    <w:rsid w:val="00F62296"/>
    <w:rsid w:val="00F63049"/>
    <w:rsid w:val="00F64ACF"/>
    <w:rsid w:val="00F86D44"/>
    <w:rsid w:val="00FA2582"/>
    <w:rsid w:val="00FB098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92</Words>
  <Characters>5090</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a Schwanke Khilji</cp:lastModifiedBy>
  <cp:revision>2</cp:revision>
  <dcterms:created xsi:type="dcterms:W3CDTF">2024-10-09T16:56:00Z</dcterms:created>
  <dcterms:modified xsi:type="dcterms:W3CDTF">2024-10-09T16:56:00Z</dcterms:modified>
</cp:coreProperties>
</file>